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8DC22" w14:textId="5EA16DE8" w:rsidR="00C6037E" w:rsidRDefault="00E36CB4" w:rsidP="00C6037E">
      <w:pPr>
        <w:pStyle w:val="Heading1"/>
        <w:shd w:val="clear" w:color="auto" w:fill="FFFFFF"/>
        <w:spacing w:after="375" w:line="480" w:lineRule="auto"/>
        <w:rPr>
          <w:b w:val="0"/>
        </w:rPr>
      </w:pPr>
      <w:bookmarkStart w:id="0" w:name="_GoBack"/>
      <w:bookmarkEnd w:id="0"/>
      <w:r w:rsidRPr="00066B46">
        <w:rPr>
          <w:rFonts w:asciiTheme="majorBidi" w:hAnsiTheme="majorBidi" w:cstheme="majorBidi"/>
        </w:rPr>
        <w:t>Supplemental Figure 2.</w:t>
      </w:r>
      <w:r w:rsidRPr="00066B46">
        <w:rPr>
          <w:rFonts w:asciiTheme="majorBidi" w:hAnsiTheme="majorBidi" w:cstheme="majorBidi"/>
          <w:b w:val="0"/>
          <w:bCs/>
        </w:rPr>
        <w:t xml:space="preserve"> </w:t>
      </w:r>
    </w:p>
    <w:p w14:paraId="6EDD5D97" w14:textId="5418EF7B" w:rsidR="00A55114" w:rsidRPr="005C1D27" w:rsidRDefault="005C1D27" w:rsidP="005C1D27">
      <w:pPr>
        <w:pStyle w:val="Heading1"/>
        <w:shd w:val="clear" w:color="auto" w:fill="FFFFFF"/>
        <w:spacing w:after="375" w:line="480" w:lineRule="auto"/>
        <w:rPr>
          <w:rFonts w:asciiTheme="majorBidi" w:hAnsiTheme="majorBidi" w:cstheme="majorBidi"/>
          <w:b w:val="0"/>
          <w:bCs/>
          <w:color w:val="111111"/>
        </w:rPr>
      </w:pPr>
      <w:r>
        <w:rPr>
          <w:rFonts w:asciiTheme="majorBidi" w:hAnsiTheme="majorBidi" w:cstheme="majorBidi"/>
          <w:b w:val="0"/>
          <w:noProof/>
        </w:rPr>
        <w:drawing>
          <wp:inline distT="0" distB="0" distL="0" distR="0" wp14:anchorId="2865D5CA" wp14:editId="3C3583CE">
            <wp:extent cx="5140950" cy="554355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419" cy="5572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0DD17" w14:textId="5FDB5192" w:rsidR="000B11E3" w:rsidRDefault="0056313A"/>
    <w:sectPr w:rsidR="000B11E3" w:rsidSect="00A5532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8B"/>
    <w:rsid w:val="0009348E"/>
    <w:rsid w:val="000C6DC9"/>
    <w:rsid w:val="0017108B"/>
    <w:rsid w:val="001952AD"/>
    <w:rsid w:val="002D0CAA"/>
    <w:rsid w:val="00391143"/>
    <w:rsid w:val="00410E71"/>
    <w:rsid w:val="004169E8"/>
    <w:rsid w:val="004D5452"/>
    <w:rsid w:val="00526C66"/>
    <w:rsid w:val="0056313A"/>
    <w:rsid w:val="00597D5C"/>
    <w:rsid w:val="005C1D27"/>
    <w:rsid w:val="005E6682"/>
    <w:rsid w:val="00827AAA"/>
    <w:rsid w:val="009839E0"/>
    <w:rsid w:val="00A55114"/>
    <w:rsid w:val="00A55327"/>
    <w:rsid w:val="00AC660A"/>
    <w:rsid w:val="00AF1FAC"/>
    <w:rsid w:val="00C6037E"/>
    <w:rsid w:val="00C7297D"/>
    <w:rsid w:val="00D076E8"/>
    <w:rsid w:val="00E36CB4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7822"/>
  <w14:defaultImageDpi w14:val="32767"/>
  <w15:chartTrackingRefBased/>
  <w15:docId w15:val="{66138F9D-380A-C14B-BC1E-850C61F5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10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E36CB4"/>
    <w:pPr>
      <w:keepNext/>
      <w:outlineLvl w:val="0"/>
    </w:pPr>
    <w:rPr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6CB4"/>
    <w:rPr>
      <w:rFonts w:ascii="Times New Roman" w:eastAsia="Times New Roman" w:hAnsi="Times New Roman" w:cs="Times New Roman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55114"/>
    <w:rPr>
      <w:rFonts w:ascii="Courier" w:eastAsiaTheme="minorEastAsia" w:hAnsi="Courier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55114"/>
    <w:rPr>
      <w:rFonts w:ascii="Courier" w:hAnsi="Courier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9T18:03:00Z</dcterms:created>
  <dcterms:modified xsi:type="dcterms:W3CDTF">2019-04-2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3" publications="3"/&gt;&lt;/info&gt;PAPERS2_INFO_END</vt:lpwstr>
  </property>
</Properties>
</file>